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E75775" w14:textId="257B7D23" w:rsidR="00121CFC" w:rsidRPr="00B26194" w:rsidRDefault="00B26194" w:rsidP="00B261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61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Fig. </w:t>
      </w:r>
      <w:r w:rsidR="00121CFC" w:rsidRPr="00B26194">
        <w:rPr>
          <w:rFonts w:ascii="Times New Roman" w:hAnsi="Times New Roman" w:cs="Times New Roman"/>
          <w:b/>
          <w:bCs/>
          <w:sz w:val="24"/>
          <w:szCs w:val="24"/>
          <w:lang w:val="en-US"/>
        </w:rPr>
        <w:t>Boolean Search Action used in Web of Science</w:t>
      </w:r>
    </w:p>
    <w:p w14:paraId="5C3916C2" w14:textId="2A12EEBC" w:rsidR="00121CFC" w:rsidRPr="00B26194" w:rsidRDefault="00121CFC" w:rsidP="00B26194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((((AB= “digital transformation skill*”) OR (AB= “digital transformation </w:t>
      </w:r>
      <w:proofErr w:type="spellStart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competenc</w:t>
      </w:r>
      <w:proofErr w:type="spellEnd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”)) OR (((AB= “digital skill*”) OR (AB= “digital </w:t>
      </w:r>
      <w:proofErr w:type="spellStart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competenc</w:t>
      </w:r>
      <w:proofErr w:type="spellEnd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*”)) AND (AB= “transformation”)) OR (((AB= “digitalization”) OR (AB= “digitalisation”) OR (AB= “digital transformation”)) AND ((AB= “skill*”) OR (AB= “</w:t>
      </w:r>
      <w:proofErr w:type="spellStart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competenc</w:t>
      </w:r>
      <w:proofErr w:type="spellEnd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”))) OR ((AB= “21st-century digital skills”) OR (AB= “21st-century digital </w:t>
      </w:r>
      <w:proofErr w:type="spellStart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competenc</w:t>
      </w:r>
      <w:proofErr w:type="spellEnd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”) OR (AB= “twenty-first century digital skills”) OR (AB= “twenty-first century digital </w:t>
      </w:r>
      <w:proofErr w:type="spellStart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competenc</w:t>
      </w:r>
      <w:proofErr w:type="spellEnd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”)) OR (((AB= “21st-century skills”) OR (AB= “21st-century </w:t>
      </w:r>
      <w:proofErr w:type="spellStart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competenc</w:t>
      </w:r>
      <w:proofErr w:type="spellEnd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”) OR (AB= “twenty-first century skills”) OR (AB= “twenty-first century </w:t>
      </w:r>
      <w:proofErr w:type="spellStart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competenc</w:t>
      </w:r>
      <w:proofErr w:type="spellEnd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*”)) AND ((AB= “digitalization”) OR (AB= “digitalisation”) OR (AB= “digital transformation”)))) AND ((AB= “frame*”) OR (AB= “</w:t>
      </w:r>
      <w:proofErr w:type="spellStart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measur</w:t>
      </w:r>
      <w:proofErr w:type="spellEnd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*”) OR (AB= “model”) OR (AB= “review”) OR (AB= “instrument”)) AND ((AK= “</w:t>
      </w:r>
      <w:proofErr w:type="spellStart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competenc</w:t>
      </w:r>
      <w:proofErr w:type="spellEnd"/>
      <w:r w:rsidRPr="00B26194">
        <w:rPr>
          <w:rFonts w:ascii="Times New Roman" w:eastAsiaTheme="minorEastAsia" w:hAnsi="Times New Roman" w:cs="Times New Roman"/>
          <w:sz w:val="24"/>
          <w:szCs w:val="24"/>
          <w:lang w:val="en-US"/>
        </w:rPr>
        <w:t>*”) OR (AK= “skill*”)))</w:t>
      </w:r>
    </w:p>
    <w:p w14:paraId="64A28CF0" w14:textId="77777777" w:rsidR="00121CFC" w:rsidRPr="00B26194" w:rsidRDefault="00121CFC">
      <w:pPr>
        <w:rPr>
          <w:lang w:val="en-US"/>
        </w:rPr>
      </w:pPr>
    </w:p>
    <w:sectPr w:rsidR="00121CFC" w:rsidRPr="00B261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CFC"/>
    <w:rsid w:val="00121CFC"/>
    <w:rsid w:val="00B2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FBFA6"/>
  <w15:chartTrackingRefBased/>
  <w15:docId w15:val="{8220DAD5-6238-4888-B08B-218BF739B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CFC"/>
    <w:pPr>
      <w:spacing w:after="200" w:line="302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C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C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C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C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C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C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C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C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C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C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C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C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1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CF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1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CF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1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CFC"/>
    <w:pPr>
      <w:spacing w:after="160" w:line="278" w:lineRule="auto"/>
      <w:ind w:left="720"/>
      <w:contextualSpacing/>
    </w:pPr>
    <w:rPr>
      <w:kern w:val="2"/>
      <w:sz w:val="24"/>
      <w:szCs w:val="24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1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C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CF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8</Words>
  <Characters>788</Characters>
  <Application>Microsoft Office Word</Application>
  <DocSecurity>0</DocSecurity>
  <Lines>6</Lines>
  <Paragraphs>1</Paragraphs>
  <ScaleCrop>false</ScaleCrop>
  <Company>Hogeschool Utrecht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iel Bouwmans</dc:creator>
  <cp:keywords/>
  <dc:description/>
  <cp:lastModifiedBy>Marissa Orlowski</cp:lastModifiedBy>
  <cp:revision>2</cp:revision>
  <dcterms:created xsi:type="dcterms:W3CDTF">2024-04-10T12:12:00Z</dcterms:created>
  <dcterms:modified xsi:type="dcterms:W3CDTF">2024-04-12T13:39:00Z</dcterms:modified>
</cp:coreProperties>
</file>